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2FD1CB" w14:textId="77777777" w:rsidR="00ED2BA6" w:rsidRDefault="00ED2BA6" w:rsidP="00ED2BA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5D5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</w:t>
      </w:r>
    </w:p>
    <w:p w14:paraId="4C9025B2" w14:textId="09E55D33" w:rsidR="00ED2BA6" w:rsidRPr="00024A1B" w:rsidRDefault="00ED2BA6" w:rsidP="00ED2BA6">
      <w:pPr>
        <w:jc w:val="both"/>
        <w:rPr>
          <w:rFonts w:ascii="Times New Roman" w:hAnsi="Times New Roman" w:cs="Times New Roman"/>
          <w:b/>
          <w:lang w:val="en-US"/>
        </w:rPr>
      </w:pPr>
      <w:r w:rsidRPr="00024A1B">
        <w:rPr>
          <w:rFonts w:ascii="Times New Roman" w:hAnsi="Times New Roman" w:cs="Times New Roman"/>
          <w:b/>
          <w:bCs/>
          <w:lang w:val="en-US"/>
        </w:rPr>
        <w:t xml:space="preserve">Dynamic </w:t>
      </w:r>
      <w:r>
        <w:rPr>
          <w:rFonts w:ascii="Times New Roman" w:hAnsi="Times New Roman" w:cs="Times New Roman"/>
          <w:b/>
          <w:bCs/>
          <w:lang w:val="en-US"/>
        </w:rPr>
        <w:t>simulation</w:t>
      </w:r>
      <w:r w:rsidRPr="00024A1B">
        <w:rPr>
          <w:rFonts w:ascii="Times New Roman" w:hAnsi="Times New Roman" w:cs="Times New Roman"/>
          <w:b/>
          <w:bCs/>
          <w:lang w:val="en-US"/>
        </w:rPr>
        <w:t xml:space="preserve"> of management </w:t>
      </w:r>
      <w:r>
        <w:rPr>
          <w:rFonts w:ascii="Times New Roman" w:hAnsi="Times New Roman" w:cs="Times New Roman"/>
          <w:b/>
          <w:bCs/>
          <w:lang w:val="en-US"/>
        </w:rPr>
        <w:t xml:space="preserve">events </w:t>
      </w:r>
      <w:r w:rsidR="000F7714">
        <w:rPr>
          <w:rFonts w:ascii="Times New Roman" w:hAnsi="Times New Roman" w:cs="Times New Roman"/>
          <w:b/>
          <w:bCs/>
          <w:lang w:val="en-US"/>
        </w:rPr>
        <w:t xml:space="preserve">for assessing </w:t>
      </w:r>
      <w:r>
        <w:rPr>
          <w:rFonts w:ascii="Times New Roman" w:hAnsi="Times New Roman" w:cs="Times New Roman"/>
          <w:b/>
          <w:bCs/>
          <w:lang w:val="en-US"/>
        </w:rPr>
        <w:t>impacts of</w:t>
      </w:r>
      <w:r w:rsidRPr="00024A1B">
        <w:rPr>
          <w:rFonts w:ascii="Times New Roman" w:hAnsi="Times New Roman" w:cs="Times New Roman"/>
          <w:b/>
          <w:bCs/>
          <w:lang w:val="en-US"/>
        </w:rPr>
        <w:t xml:space="preserve"> climate change on </w:t>
      </w:r>
      <w:r>
        <w:rPr>
          <w:rFonts w:ascii="Times New Roman" w:hAnsi="Times New Roman" w:cs="Times New Roman"/>
          <w:b/>
          <w:bCs/>
          <w:lang w:val="en-US"/>
        </w:rPr>
        <w:t xml:space="preserve">pre-alpine grassland productivity </w:t>
      </w:r>
    </w:p>
    <w:p w14:paraId="51030C68" w14:textId="722A0734" w:rsidR="00ED2BA6" w:rsidRDefault="00ED2BA6" w:rsidP="00ED2B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etersen, K. et al. </w:t>
      </w:r>
    </w:p>
    <w:p w14:paraId="6180F281" w14:textId="16A0B876" w:rsidR="00593A41" w:rsidRDefault="00593A41" w:rsidP="00ED2B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D1322D" w14:textId="18A15A89" w:rsidR="00593A41" w:rsidRDefault="00593A41" w:rsidP="00ED2B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1AEB00" w14:textId="09217AFF" w:rsidR="00593A41" w:rsidRDefault="00593A41" w:rsidP="00ED2B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7839DD" w14:textId="09964275" w:rsidR="00593A41" w:rsidRDefault="00593A41" w:rsidP="00ED2B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80300F" w14:textId="06B8E662" w:rsidR="0040631D" w:rsidRDefault="0040631D" w:rsidP="00ED2B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6AE2EA" w14:textId="0EC33A8B" w:rsidR="0040631D" w:rsidRDefault="0040631D" w:rsidP="00ED2B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A9952C" w14:textId="7273C3C1" w:rsidR="0040631D" w:rsidRDefault="0040631D" w:rsidP="00ED2B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29CA95" w14:textId="77777777" w:rsidR="0040631D" w:rsidRDefault="0040631D" w:rsidP="00ED2B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9DAC8B" w14:textId="1561757D" w:rsidR="00593A41" w:rsidRDefault="00593A41" w:rsidP="00ED2B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E508B0" w14:textId="77777777" w:rsidR="00593A41" w:rsidRDefault="00593A41" w:rsidP="00ED2BA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DF85A7" w14:textId="67F3CF7E" w:rsidR="00ED2BA6" w:rsidRDefault="0040631D" w:rsidP="00ED2B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631D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40631D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3C46EC71" wp14:editId="1603CACA">
            <wp:extent cx="5812735" cy="5374257"/>
            <wp:effectExtent l="0" t="0" r="0" b="0"/>
            <wp:docPr id="2" name="Grafik 2" descr="C:\WORK\SUSALPS\Paper\Farmer_Paper\append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WORK\SUSALPS\Paper\Farmer_Paper\appendix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739" cy="537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741B1" w14:textId="0F6C0B77" w:rsidR="00ED2BA6" w:rsidRPr="00B17235" w:rsidRDefault="00B17235" w:rsidP="00B17235">
      <w:pPr>
        <w:spacing w:after="0" w:line="48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B17235">
        <w:rPr>
          <w:rFonts w:ascii="Times New Roman" w:hAnsi="Times New Roman" w:cs="Times New Roman"/>
          <w:szCs w:val="18"/>
          <w:lang w:val="en-US"/>
        </w:rPr>
        <w:t>Figure S1:</w:t>
      </w:r>
      <w:r w:rsidR="00ED2BA6" w:rsidRPr="00B17235">
        <w:rPr>
          <w:rFonts w:ascii="Times New Roman" w:hAnsi="Times New Roman" w:cs="Times New Roman"/>
          <w:szCs w:val="18"/>
          <w:lang w:val="en-US"/>
        </w:rPr>
        <w:t xml:space="preserve"> Flow chart of the plant physiology model </w:t>
      </w:r>
      <w:proofErr w:type="spellStart"/>
      <w:r w:rsidR="00ED2BA6" w:rsidRPr="00B17235">
        <w:rPr>
          <w:rFonts w:ascii="Times New Roman" w:hAnsi="Times New Roman" w:cs="Times New Roman"/>
          <w:szCs w:val="18"/>
          <w:lang w:val="en-US"/>
        </w:rPr>
        <w:t>Plamo</w:t>
      </w:r>
      <w:r w:rsidR="00ED2BA6" w:rsidRPr="00B17235">
        <w:rPr>
          <w:rFonts w:ascii="Times New Roman" w:hAnsi="Times New Roman" w:cs="Times New Roman"/>
          <w:szCs w:val="18"/>
          <w:vertAlign w:val="superscript"/>
          <w:lang w:val="en-US"/>
        </w:rPr>
        <w:t>x</w:t>
      </w:r>
      <w:proofErr w:type="spellEnd"/>
      <w:r w:rsidR="00ED2BA6" w:rsidRPr="00B17235">
        <w:rPr>
          <w:rFonts w:ascii="Times New Roman" w:hAnsi="Times New Roman" w:cs="Times New Roman"/>
          <w:szCs w:val="18"/>
          <w:lang w:val="en-US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szCs w:val="18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18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szCs w:val="18"/>
                <w:lang w:val="en-US"/>
              </w:rPr>
              <m:t>x</m:t>
            </m:r>
          </m:sub>
        </m:sSub>
      </m:oMath>
      <w:r w:rsidR="00ED2BA6" w:rsidRPr="00B17235">
        <w:rPr>
          <w:rFonts w:ascii="Times New Roman" w:eastAsiaTheme="minorEastAsia" w:hAnsi="Times New Roman" w:cs="Times New Roman"/>
          <w:szCs w:val="18"/>
          <w:lang w:val="en-US"/>
        </w:rPr>
        <w:t xml:space="preserve"> </w:t>
      </w:r>
      <w:proofErr w:type="gramStart"/>
      <w:r w:rsidR="00ED2BA6" w:rsidRPr="00B17235">
        <w:rPr>
          <w:rFonts w:ascii="Times New Roman" w:eastAsiaTheme="minorEastAsia" w:hAnsi="Times New Roman" w:cs="Times New Roman"/>
          <w:szCs w:val="18"/>
          <w:lang w:val="en-US"/>
        </w:rPr>
        <w:t>defines</w:t>
      </w:r>
      <w:proofErr w:type="gramEnd"/>
      <w:r w:rsidR="00ED2BA6" w:rsidRPr="00B17235">
        <w:rPr>
          <w:rFonts w:ascii="Times New Roman" w:eastAsiaTheme="minorEastAsia" w:hAnsi="Times New Roman" w:cs="Times New Roman"/>
          <w:szCs w:val="18"/>
          <w:lang w:val="en-US"/>
        </w:rPr>
        <w:t xml:space="preserve"> </w:t>
      </w:r>
      <w:r w:rsidR="00ED2BA6" w:rsidRPr="00B17235">
        <w:rPr>
          <w:rFonts w:ascii="Times New Roman" w:hAnsi="Times New Roman" w:cs="Times New Roman"/>
          <w:szCs w:val="18"/>
          <w:lang w:val="en-US"/>
        </w:rPr>
        <w:t>species-specific parameters</w:t>
      </w:r>
      <w:r w:rsidR="00ED2BA6" w:rsidRPr="00B17235">
        <w:rPr>
          <w:rFonts w:ascii="Times New Roman" w:eastAsiaTheme="minorEastAsia" w:hAnsi="Times New Roman" w:cs="Times New Roman"/>
          <w:szCs w:val="18"/>
          <w:lang w:val="en-US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i/>
                <w:szCs w:val="1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18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szCs w:val="18"/>
                <w:lang w:val="en-US"/>
              </w:rPr>
              <m:t>x</m:t>
            </m:r>
          </m:sub>
        </m:sSub>
      </m:oMath>
      <w:r w:rsidR="00ED2BA6" w:rsidRPr="00B17235">
        <w:rPr>
          <w:rFonts w:ascii="Times New Roman" w:hAnsi="Times New Roman" w:cs="Times New Roman"/>
          <w:szCs w:val="18"/>
          <w:lang w:val="en-US"/>
        </w:rPr>
        <w:t xml:space="preserve"> defines response functions for the influence of drought, temperature and nitrogen on photosynthesis</w:t>
      </w:r>
      <w:r w:rsidR="008D5DFE" w:rsidRPr="00B17235">
        <w:rPr>
          <w:rFonts w:ascii="Times New Roman" w:hAnsi="Times New Roman" w:cs="Times New Roman"/>
          <w:szCs w:val="18"/>
          <w:lang w:val="en-US"/>
        </w:rPr>
        <w:t>.</w:t>
      </w:r>
    </w:p>
    <w:p w14:paraId="773FFE09" w14:textId="243C36DD" w:rsidR="00ED2BA6" w:rsidRDefault="00ED2BA6" w:rsidP="00ED2BA6">
      <w:pPr>
        <w:rPr>
          <w:rFonts w:ascii="Arial" w:hAnsi="Arial" w:cs="Arial"/>
          <w:sz w:val="18"/>
          <w:szCs w:val="18"/>
          <w:lang w:val="en-US"/>
        </w:rPr>
      </w:pPr>
    </w:p>
    <w:p w14:paraId="05B5A8FE" w14:textId="59BD9816" w:rsidR="001E6CAF" w:rsidRDefault="001E6CAF" w:rsidP="00ED2BA6">
      <w:pPr>
        <w:rPr>
          <w:rFonts w:ascii="Arial" w:hAnsi="Arial" w:cs="Arial"/>
          <w:sz w:val="18"/>
          <w:szCs w:val="18"/>
          <w:lang w:val="en-US"/>
        </w:rPr>
      </w:pPr>
    </w:p>
    <w:p w14:paraId="59806805" w14:textId="77777777" w:rsidR="001E6CAF" w:rsidRDefault="001E6CAF" w:rsidP="00ED2BA6">
      <w:pPr>
        <w:rPr>
          <w:rFonts w:ascii="Arial" w:hAnsi="Arial" w:cs="Arial"/>
          <w:sz w:val="18"/>
          <w:szCs w:val="18"/>
          <w:lang w:val="en-US"/>
        </w:rPr>
      </w:pPr>
    </w:p>
    <w:p w14:paraId="6D019E32" w14:textId="3FCEC29A" w:rsidR="00ED2BA6" w:rsidRDefault="00ED2BA6" w:rsidP="00ED2BA6">
      <w:pPr>
        <w:rPr>
          <w:rFonts w:ascii="Arial" w:hAnsi="Arial" w:cs="Arial"/>
          <w:sz w:val="18"/>
          <w:szCs w:val="18"/>
          <w:lang w:val="en-US"/>
        </w:rPr>
      </w:pPr>
    </w:p>
    <w:p w14:paraId="7A0C6442" w14:textId="6266060D" w:rsidR="00DD7BB0" w:rsidRDefault="00DD7BB0" w:rsidP="00ED2BA6">
      <w:pPr>
        <w:rPr>
          <w:rFonts w:ascii="Arial" w:hAnsi="Arial" w:cs="Arial"/>
          <w:sz w:val="18"/>
          <w:szCs w:val="18"/>
          <w:lang w:val="en-US"/>
        </w:rPr>
      </w:pPr>
    </w:p>
    <w:p w14:paraId="7F030D11" w14:textId="6AC3E95B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78DC324E" w14:textId="2123EF46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7A9F192F" w14:textId="0ADB2B1C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151198A8" w14:textId="1FD6D39C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0F80C20B" w14:textId="30FCA77C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75F774D4" w14:textId="39EC93E2" w:rsidR="00177DC2" w:rsidRDefault="00177DC2" w:rsidP="00177DC2">
      <w:pPr>
        <w:spacing w:after="0" w:line="360" w:lineRule="auto"/>
        <w:jc w:val="both"/>
        <w:rPr>
          <w:rFonts w:ascii="Arial" w:hAnsi="Arial" w:cs="Arial"/>
          <w:sz w:val="18"/>
          <w:szCs w:val="24"/>
          <w:lang w:val="en-US"/>
        </w:rPr>
      </w:pPr>
    </w:p>
    <w:tbl>
      <w:tblPr>
        <w:tblW w:w="9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0"/>
        <w:gridCol w:w="1000"/>
        <w:gridCol w:w="620"/>
        <w:gridCol w:w="480"/>
        <w:gridCol w:w="540"/>
        <w:gridCol w:w="520"/>
        <w:gridCol w:w="540"/>
        <w:gridCol w:w="531"/>
        <w:gridCol w:w="589"/>
        <w:gridCol w:w="668"/>
        <w:gridCol w:w="1100"/>
        <w:gridCol w:w="1360"/>
        <w:gridCol w:w="940"/>
      </w:tblGrid>
      <w:tr w:rsidR="005708DB" w:rsidRPr="005708DB" w14:paraId="45D6EEFF" w14:textId="77777777" w:rsidTr="005708DB">
        <w:trPr>
          <w:trHeight w:val="375"/>
        </w:trPr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2B878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A0EC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94299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D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C984A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H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B04E9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</w:t>
            </w: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de-DE"/>
              </w:rPr>
              <w:t>org</w:t>
            </w:r>
            <w:proofErr w:type="spellEnd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81C33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</w:t>
            </w: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  <w:lang w:eastAsia="de-DE"/>
              </w:rPr>
              <w:t>org</w:t>
            </w:r>
            <w:proofErr w:type="spellEnd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9F89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Clay 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4C83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ilt</w:t>
            </w:r>
            <w:proofErr w:type="spellEnd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F184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Sand 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2A13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on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DB90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C (</w:t>
            </w:r>
            <w:proofErr w:type="spellStart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F</w:t>
            </w:r>
            <w:proofErr w:type="spellEnd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1.8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E1A25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WP (</w:t>
            </w:r>
            <w:proofErr w:type="spellStart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F</w:t>
            </w:r>
            <w:proofErr w:type="spellEnd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 4.2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00F1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HC</w:t>
            </w:r>
          </w:p>
        </w:tc>
      </w:tr>
      <w:tr w:rsidR="005708DB" w:rsidRPr="005708DB" w14:paraId="2B1B0B42" w14:textId="77777777" w:rsidTr="005708DB">
        <w:trPr>
          <w:trHeight w:val="360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977C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it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F4AA3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epth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19D8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g kg</w:t>
            </w:r>
            <w:r w:rsidRPr="005708DB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-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F4A03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72710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Weight</w:t>
            </w:r>
            <w:proofErr w:type="spellEnd"/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-%</w:t>
            </w:r>
          </w:p>
        </w:tc>
        <w:tc>
          <w:tcPr>
            <w:tcW w:w="222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B25FB7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Fractions</w:t>
            </w:r>
            <w:proofErr w:type="spellEnd"/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%)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EAD39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Vol.-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30F6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cm min</w:t>
            </w:r>
            <w:r w:rsidRPr="005708DB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-1</w:t>
            </w:r>
          </w:p>
        </w:tc>
      </w:tr>
      <w:tr w:rsidR="005708DB" w:rsidRPr="005708DB" w14:paraId="4B650B82" w14:textId="77777777" w:rsidTr="005708DB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BBE2A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raswan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D45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 - 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8C0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756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.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B0F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0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F2CF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CB6F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8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522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5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045F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6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BF06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3D6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4FD9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E8E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05</w:t>
            </w:r>
          </w:p>
        </w:tc>
      </w:tr>
      <w:tr w:rsidR="005708DB" w:rsidRPr="005708DB" w14:paraId="59FA6DDC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76465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85A8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 - 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476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742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2E05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3E6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8F7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8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FCEE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5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FB4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6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86FD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6F5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2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A89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2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602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05</w:t>
            </w:r>
          </w:p>
        </w:tc>
      </w:tr>
      <w:tr w:rsidR="005708DB" w:rsidRPr="005708DB" w14:paraId="47143242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580A3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E6C0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6 - 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1F3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E45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686D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F09E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C12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9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DFC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0E57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D28F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7F36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E42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7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9197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05</w:t>
            </w:r>
          </w:p>
        </w:tc>
      </w:tr>
      <w:tr w:rsidR="005708DB" w:rsidRPr="005708DB" w14:paraId="2F797AEA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8F719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7437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7 - 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3ED1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B3C9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1A6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FED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49E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5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02A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1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85EF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E8A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5B47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3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971F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626B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05</w:t>
            </w:r>
          </w:p>
        </w:tc>
      </w:tr>
      <w:tr w:rsidR="005708DB" w:rsidRPr="005708DB" w14:paraId="38CADB5A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D26E4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E866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6 - 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564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286E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CBBE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125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5C2F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6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37B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8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1E2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DB57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5C0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5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D7C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E51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04</w:t>
            </w:r>
          </w:p>
        </w:tc>
      </w:tr>
      <w:tr w:rsidR="005708DB" w:rsidRPr="005708DB" w14:paraId="17F36B03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DD02E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4F4D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3 - 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079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757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0E6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948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D69B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7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C58F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9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E335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1D15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644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D3BB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81E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05</w:t>
            </w:r>
          </w:p>
        </w:tc>
      </w:tr>
      <w:tr w:rsidR="005708DB" w:rsidRPr="005708DB" w14:paraId="3ED56A15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D21BC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2CB9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2 - 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7FC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2B69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5799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7D8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2C29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5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2BF7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7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5B0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F8A6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D67D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5F9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DA95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06</w:t>
            </w:r>
          </w:p>
        </w:tc>
      </w:tr>
      <w:tr w:rsidR="005708DB" w:rsidRPr="005708DB" w14:paraId="19279A6F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38D75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9593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86 - 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FA9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A36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E4B5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C22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45AE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3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E7F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3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108B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9855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EE3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1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843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6D6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05</w:t>
            </w:r>
          </w:p>
        </w:tc>
      </w:tr>
      <w:tr w:rsidR="005708DB" w:rsidRPr="005708DB" w14:paraId="2EA6492E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C51C5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A3F2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09 - 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4949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759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4C36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9C3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D9B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4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7B3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2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1ED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99E9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52E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2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C71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9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F4D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05</w:t>
            </w:r>
          </w:p>
        </w:tc>
      </w:tr>
      <w:tr w:rsidR="005708DB" w:rsidRPr="005708DB" w14:paraId="7E45CB05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23876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DD09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24 - 1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877C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75759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AD3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5C6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1A2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4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426E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3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93DE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.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3C0E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4B1F6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2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1225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6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0DEF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05</w:t>
            </w:r>
          </w:p>
        </w:tc>
      </w:tr>
      <w:tr w:rsidR="005708DB" w:rsidRPr="005708DB" w14:paraId="701A8BFA" w14:textId="77777777" w:rsidTr="005708DB">
        <w:trPr>
          <w:trHeight w:val="300"/>
        </w:trPr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A683D" w14:textId="77777777" w:rsidR="005708DB" w:rsidRPr="005708DB" w:rsidRDefault="005708DB" w:rsidP="005708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Fend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DBE2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 - 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19E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CAF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.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94E1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6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7C5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D9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7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DB8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805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AA4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FDA6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0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B38E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17C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20</w:t>
            </w:r>
          </w:p>
        </w:tc>
      </w:tr>
      <w:tr w:rsidR="005708DB" w:rsidRPr="005708DB" w14:paraId="05ECD401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78EFBB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A0CA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 - 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6A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29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6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38CE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03CB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24C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5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388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D41B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D37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7D4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6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1E9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BFD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20</w:t>
            </w:r>
          </w:p>
        </w:tc>
      </w:tr>
      <w:tr w:rsidR="005708DB" w:rsidRPr="005708DB" w14:paraId="6896B2D1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DCF60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8BBE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2 - 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A0C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11AB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6.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9C6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254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8D9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5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CC29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0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0B1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1AF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5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8837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5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83F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85D9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23</w:t>
            </w:r>
          </w:p>
        </w:tc>
      </w:tr>
      <w:tr w:rsidR="005708DB" w:rsidRPr="005708DB" w14:paraId="7A7FFA38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6E5B9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D654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7 - 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328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237D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6.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4B5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8679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B471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6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F66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3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3685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9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696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78A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5.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1395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8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F31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16</w:t>
            </w:r>
          </w:p>
        </w:tc>
      </w:tr>
      <w:tr w:rsidR="005708DB" w:rsidRPr="005708DB" w14:paraId="41C2D352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AF2504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C8DE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4 - 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D24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C6C7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9EDB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F3E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BAAE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8B0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4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2B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5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1595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1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FF5F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3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BE4B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5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3AD5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22</w:t>
            </w:r>
          </w:p>
        </w:tc>
      </w:tr>
      <w:tr w:rsidR="005708DB" w:rsidRPr="005708DB" w14:paraId="19EA9AF1" w14:textId="77777777" w:rsidTr="005708DB">
        <w:trPr>
          <w:trHeight w:val="300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1D7BD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5D88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80 - 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E527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CC3B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BCB7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84AE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FD0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B128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9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224C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9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A47D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8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11F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562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8C2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24</w:t>
            </w:r>
          </w:p>
        </w:tc>
      </w:tr>
      <w:tr w:rsidR="005708DB" w:rsidRPr="005708DB" w14:paraId="51A474DC" w14:textId="77777777" w:rsidTr="005708DB">
        <w:trPr>
          <w:trHeight w:val="315"/>
        </w:trPr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6D801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9101" w14:textId="77777777" w:rsidR="005708DB" w:rsidRPr="005708DB" w:rsidRDefault="005708DB" w:rsidP="005708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08 - 1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A9C2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3B8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7.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CE7B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D44B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EF54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5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83831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41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7F00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22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FC9D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9.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BF62A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30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8F03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15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3357" w14:textId="77777777" w:rsidR="005708DB" w:rsidRPr="005708DB" w:rsidRDefault="005708DB" w:rsidP="005708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708DB">
              <w:rPr>
                <w:rFonts w:ascii="Calibri" w:eastAsia="Times New Roman" w:hAnsi="Calibri" w:cs="Times New Roman"/>
                <w:color w:val="000000"/>
                <w:lang w:eastAsia="de-DE"/>
              </w:rPr>
              <w:t>0.012</w:t>
            </w:r>
          </w:p>
        </w:tc>
      </w:tr>
    </w:tbl>
    <w:p w14:paraId="47567784" w14:textId="0C52C326" w:rsidR="00177DC2" w:rsidRDefault="00177DC2" w:rsidP="00177DC2">
      <w:pPr>
        <w:spacing w:after="0" w:line="360" w:lineRule="auto"/>
        <w:jc w:val="both"/>
        <w:rPr>
          <w:rFonts w:ascii="Arial" w:hAnsi="Arial" w:cs="Arial"/>
          <w:sz w:val="18"/>
          <w:szCs w:val="24"/>
          <w:lang w:val="en-US"/>
        </w:rPr>
      </w:pPr>
    </w:p>
    <w:p w14:paraId="5B33CD81" w14:textId="7B75E2AE" w:rsidR="00177DC2" w:rsidRPr="005708DB" w:rsidRDefault="00177DC2" w:rsidP="005708DB">
      <w:pPr>
        <w:spacing w:after="0" w:line="48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5708DB">
        <w:rPr>
          <w:rFonts w:ascii="Times New Roman" w:hAnsi="Times New Roman" w:cs="Times New Roman"/>
          <w:szCs w:val="18"/>
          <w:lang w:val="en-US"/>
        </w:rPr>
        <w:t>Table S</w:t>
      </w:r>
      <w:r w:rsidR="00D776BA">
        <w:rPr>
          <w:rFonts w:ascii="Times New Roman" w:hAnsi="Times New Roman" w:cs="Times New Roman"/>
          <w:szCs w:val="18"/>
          <w:lang w:val="en-US"/>
        </w:rPr>
        <w:t>1</w:t>
      </w:r>
      <w:r w:rsidRPr="005708DB">
        <w:rPr>
          <w:rFonts w:ascii="Times New Roman" w:hAnsi="Times New Roman" w:cs="Times New Roman"/>
          <w:szCs w:val="18"/>
          <w:lang w:val="en-US"/>
        </w:rPr>
        <w:t xml:space="preserve">: Physical and chemical soil characteristics of the grassland sites </w:t>
      </w:r>
      <w:proofErr w:type="spellStart"/>
      <w:r w:rsidRPr="005708DB">
        <w:rPr>
          <w:rFonts w:ascii="Times New Roman" w:hAnsi="Times New Roman" w:cs="Times New Roman"/>
          <w:szCs w:val="18"/>
          <w:lang w:val="en-US"/>
        </w:rPr>
        <w:t>Fendt</w:t>
      </w:r>
      <w:proofErr w:type="spellEnd"/>
      <w:r w:rsidRPr="005708DB">
        <w:rPr>
          <w:rFonts w:ascii="Times New Roman" w:hAnsi="Times New Roman" w:cs="Times New Roman"/>
          <w:szCs w:val="18"/>
          <w:lang w:val="en-US"/>
        </w:rPr>
        <w:t xml:space="preserve"> and </w:t>
      </w:r>
      <w:proofErr w:type="spellStart"/>
      <w:r w:rsidRPr="005708DB">
        <w:rPr>
          <w:rFonts w:ascii="Times New Roman" w:hAnsi="Times New Roman" w:cs="Times New Roman"/>
          <w:szCs w:val="18"/>
          <w:lang w:val="en-US"/>
        </w:rPr>
        <w:t>Graswang</w:t>
      </w:r>
      <w:proofErr w:type="spellEnd"/>
      <w:r w:rsidRPr="005708DB">
        <w:rPr>
          <w:rFonts w:ascii="Times New Roman" w:hAnsi="Times New Roman" w:cs="Times New Roman"/>
          <w:szCs w:val="18"/>
          <w:lang w:val="en-US"/>
        </w:rPr>
        <w:t xml:space="preserve"> as used for the simulations; BD = bulk density, </w:t>
      </w:r>
      <w:proofErr w:type="spellStart"/>
      <w:r w:rsidRPr="005708DB">
        <w:rPr>
          <w:rFonts w:ascii="Times New Roman" w:hAnsi="Times New Roman" w:cs="Times New Roman"/>
          <w:szCs w:val="18"/>
          <w:lang w:val="en-US"/>
        </w:rPr>
        <w:t>C</w:t>
      </w:r>
      <w:r w:rsidR="00672DBC">
        <w:rPr>
          <w:rFonts w:ascii="Times New Roman" w:hAnsi="Times New Roman" w:cs="Times New Roman"/>
          <w:szCs w:val="18"/>
          <w:vertAlign w:val="subscript"/>
          <w:lang w:val="en-US"/>
        </w:rPr>
        <w:t>org</w:t>
      </w:r>
      <w:proofErr w:type="spellEnd"/>
      <w:r w:rsidRPr="005708DB">
        <w:rPr>
          <w:rFonts w:ascii="Times New Roman" w:hAnsi="Times New Roman" w:cs="Times New Roman"/>
          <w:szCs w:val="18"/>
          <w:lang w:val="en-US"/>
        </w:rPr>
        <w:t xml:space="preserve"> = organic carbon content, </w:t>
      </w:r>
      <w:proofErr w:type="spellStart"/>
      <w:r w:rsidRPr="005708DB">
        <w:rPr>
          <w:rFonts w:ascii="Times New Roman" w:hAnsi="Times New Roman" w:cs="Times New Roman"/>
          <w:szCs w:val="18"/>
          <w:lang w:val="en-US"/>
        </w:rPr>
        <w:t>N</w:t>
      </w:r>
      <w:r w:rsidR="00672DBC">
        <w:rPr>
          <w:rFonts w:ascii="Times New Roman" w:hAnsi="Times New Roman" w:cs="Times New Roman"/>
          <w:szCs w:val="18"/>
          <w:vertAlign w:val="subscript"/>
          <w:lang w:val="en-US"/>
        </w:rPr>
        <w:t>org</w:t>
      </w:r>
      <w:proofErr w:type="spellEnd"/>
      <w:r w:rsidRPr="005708DB">
        <w:rPr>
          <w:rFonts w:ascii="Times New Roman" w:hAnsi="Times New Roman" w:cs="Times New Roman"/>
          <w:szCs w:val="18"/>
          <w:lang w:val="en-US"/>
        </w:rPr>
        <w:t xml:space="preserve"> = organic nitrogen content, FC = field capacity, PWP = permanent wilting point, HC= hydraulic conductivity.</w:t>
      </w:r>
    </w:p>
    <w:p w14:paraId="6D5FC3CC" w14:textId="77777777" w:rsidR="00177DC2" w:rsidRPr="001D059E" w:rsidRDefault="00177DC2" w:rsidP="00177DC2">
      <w:pPr>
        <w:spacing w:after="0" w:line="360" w:lineRule="auto"/>
        <w:jc w:val="both"/>
        <w:rPr>
          <w:rFonts w:ascii="Arial" w:hAnsi="Arial" w:cs="Arial"/>
          <w:sz w:val="18"/>
          <w:szCs w:val="24"/>
          <w:lang w:val="en-US"/>
        </w:rPr>
      </w:pPr>
    </w:p>
    <w:p w14:paraId="52F0A4FC" w14:textId="5BBF7DE7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5C4DF151" w14:textId="1E0B704A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37DF9243" w14:textId="6BE4AA17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3E5E2A11" w14:textId="2A34E508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4A4326E4" w14:textId="5A90FBB2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0714C52B" w14:textId="551DB827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702E9671" w14:textId="7557CEE8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44A9855B" w14:textId="260FDFE4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4A0CF0BD" w14:textId="226D2412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500D7AD7" w14:textId="7EFC6782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p w14:paraId="341BE229" w14:textId="0C85F68B" w:rsidR="00661527" w:rsidRDefault="00661527" w:rsidP="00ED2BA6">
      <w:pPr>
        <w:rPr>
          <w:rFonts w:ascii="Arial" w:hAnsi="Arial" w:cs="Arial"/>
          <w:sz w:val="18"/>
          <w:szCs w:val="18"/>
          <w:lang w:val="en-US"/>
        </w:rPr>
      </w:pPr>
    </w:p>
    <w:p w14:paraId="0A4FE886" w14:textId="662C6F2A" w:rsidR="00661527" w:rsidRDefault="00661527" w:rsidP="00ED2BA6">
      <w:pPr>
        <w:rPr>
          <w:rFonts w:ascii="Arial" w:hAnsi="Arial" w:cs="Arial"/>
          <w:sz w:val="18"/>
          <w:szCs w:val="18"/>
          <w:lang w:val="en-US"/>
        </w:rPr>
      </w:pPr>
    </w:p>
    <w:p w14:paraId="51B18462" w14:textId="77777777" w:rsidR="00661527" w:rsidRDefault="00661527" w:rsidP="00ED2BA6">
      <w:pPr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p w14:paraId="1D638C89" w14:textId="7819901F" w:rsidR="00724DAA" w:rsidRDefault="00724DAA" w:rsidP="00ED2BA6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10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760"/>
        <w:gridCol w:w="2701"/>
        <w:gridCol w:w="1360"/>
        <w:gridCol w:w="4660"/>
      </w:tblGrid>
      <w:tr w:rsidR="007D3887" w:rsidRPr="007D3887" w14:paraId="6436B502" w14:textId="77777777" w:rsidTr="007D3887">
        <w:trPr>
          <w:trHeight w:val="34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1A9249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  <w:lastRenderedPageBreak/>
              <w:t xml:space="preserve">MS </w:t>
            </w:r>
            <w:proofErr w:type="spellStart"/>
            <w:r w:rsidRPr="007D3887"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  <w:t>paramet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6ABF4D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  <w:t>EQ Nr.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9E36F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  <w:t xml:space="preserve">LDNDC </w:t>
            </w:r>
            <w:proofErr w:type="spellStart"/>
            <w:r w:rsidRPr="007D3887"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  <w:t>parameter</w:t>
            </w:r>
            <w:proofErr w:type="spellEnd"/>
            <w:r w:rsidRPr="007D3887"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F9E9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  <w:t xml:space="preserve">Value </w:t>
            </w:r>
            <w:proofErr w:type="spellStart"/>
            <w:r w:rsidRPr="007D3887"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  <w:t>setting</w:t>
            </w:r>
            <w:proofErr w:type="spellEnd"/>
          </w:p>
        </w:tc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E184B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b/>
                <w:bCs/>
                <w:color w:val="000000"/>
                <w:lang w:eastAsia="de-DE"/>
              </w:rPr>
              <w:t>Description / Unit</w:t>
            </w:r>
          </w:p>
        </w:tc>
      </w:tr>
      <w:tr w:rsidR="007D3887" w:rsidRPr="005708DB" w14:paraId="4BA7EBCB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FDAC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SL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7133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7077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LAMAX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753F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E0EE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Specific leaf area (m² kg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-1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7D3887" w:rsidRPr="005708DB" w14:paraId="04D2F35D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A2B7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STOR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0366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2D62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 xml:space="preserve">FRACTION_FRUI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CD75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FEEF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Parameter controlling allocation to fruit/storage compartment</w:t>
            </w:r>
          </w:p>
        </w:tc>
      </w:tr>
      <w:tr w:rsidR="007D3887" w:rsidRPr="005708DB" w14:paraId="5733AE68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6C7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ROO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E86A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0639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FRACTION_ROO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78C6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0305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Parameter controlling allocation to root compartment</w:t>
            </w:r>
          </w:p>
        </w:tc>
      </w:tr>
      <w:tr w:rsidR="007D3887" w:rsidRPr="005708DB" w14:paraId="6D8D944B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B294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 xml:space="preserve">LEAF 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E010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, 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88E1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FRACTION_FOLI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C2A7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733C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Parameter controlling allocation to foliage/leaf compartment</w:t>
            </w:r>
          </w:p>
        </w:tc>
      </w:tr>
      <w:tr w:rsidR="007D3887" w:rsidRPr="005708DB" w14:paraId="6A0F7D43" w14:textId="77777777" w:rsidTr="007D3887">
        <w:trPr>
          <w:trHeight w:val="55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F6BB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388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γ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CU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5CF2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4, 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70E1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Y_CU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2DB8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7EA2C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Factor to increase the allocation to aboveground biomass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br/>
              <w:t>before the first cut</w:t>
            </w:r>
          </w:p>
        </w:tc>
      </w:tr>
      <w:tr w:rsidR="007D3887" w:rsidRPr="005708DB" w14:paraId="7D986B41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6707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GD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62C4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D057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GDD_MATUR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A352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50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7B99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Growing degree days for full plant development</w:t>
            </w:r>
          </w:p>
        </w:tc>
      </w:tr>
      <w:tr w:rsidR="007D3887" w:rsidRPr="005708DB" w14:paraId="49975926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922D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T,BA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A209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1D5F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GDD_BASE_TEMPERAT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80C8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4621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Base temperature for the increment of GDD</w:t>
            </w:r>
          </w:p>
        </w:tc>
      </w:tr>
      <w:tr w:rsidR="007D3887" w:rsidRPr="005708DB" w14:paraId="2D99AE83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5A1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NC,STOR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5EA0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F17F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C_FRUIT_MA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7904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6D29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Optimum nitrogen concentration of fruit/storage (kg kg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-1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7D3887" w:rsidRPr="005708DB" w14:paraId="3BB82FC4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B1A6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NC,ROO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3A3E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4FFE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C_FINEROOTS_MA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7339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5B81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Optimum nitrogen concentration of fine roots (kg kg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-1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7D3887" w:rsidRPr="005708DB" w14:paraId="4463B218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4C1E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NC,LEA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F38A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, 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CA66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C_FOLIAGE_MA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A005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A80B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Optimum nitrogen concentration of foliage (kg kg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-1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7D3887" w:rsidRPr="005708DB" w14:paraId="327B300E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258D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NC,STE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5C19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2F08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C_STRUCTURAL_TISSUE_MA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1ACE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FC97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Optimum nitrogen concentration of straw/stems (kg kg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-1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7D3887" w:rsidRPr="005708DB" w14:paraId="0EE5E7CC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6506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LIMI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6C27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C6E5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TLIMI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17E9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FB84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Temperature limit for plant growth (°C)</w:t>
            </w:r>
          </w:p>
        </w:tc>
      </w:tr>
      <w:tr w:rsidR="007D3887" w:rsidRPr="005708DB" w14:paraId="3142CB7D" w14:textId="77777777" w:rsidTr="007D3887">
        <w:trPr>
          <w:trHeight w:val="6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5B8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RUBISC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57B2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15D1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VCMAX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B7B6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F9137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Maximum </w:t>
            </w:r>
            <w:proofErr w:type="spellStart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RubP</w:t>
            </w:r>
            <w:proofErr w:type="spellEnd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 saturated rate (Rubisco activity) of 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br/>
              <w:t>carboxylation at 25oC for sun leaves (</w:t>
            </w:r>
            <w:proofErr w:type="spellStart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umol</w:t>
            </w:r>
            <w:proofErr w:type="spellEnd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 m² s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-1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).</w:t>
            </w:r>
          </w:p>
        </w:tc>
      </w:tr>
      <w:tr w:rsidR="007D3887" w:rsidRPr="005708DB" w14:paraId="1E93AE81" w14:textId="77777777" w:rsidTr="007D3887">
        <w:trPr>
          <w:trHeight w:val="57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5273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 xml:space="preserve">H2O; 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H2O,S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F007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9, 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05C0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H2OREF_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5BFC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5***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FA618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Relative available soil water content at which stomata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br/>
              <w:t>conductance is affected</w:t>
            </w:r>
          </w:p>
        </w:tc>
      </w:tr>
      <w:tr w:rsidR="007D3887" w:rsidRPr="007D3887" w14:paraId="547720FC" w14:textId="77777777" w:rsidTr="007D388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3ECA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NDEF,LEA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A081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3587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_DEF_FACT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4C85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40F1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Factor</w:t>
            </w:r>
            <w:proofErr w:type="spellEnd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defines</w:t>
            </w:r>
            <w:proofErr w:type="spellEnd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nitrogen</w:t>
            </w:r>
            <w:proofErr w:type="spellEnd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deficiency</w:t>
            </w:r>
            <w:proofErr w:type="spellEnd"/>
          </w:p>
        </w:tc>
      </w:tr>
      <w:tr w:rsidR="007D3887" w:rsidRPr="005708DB" w14:paraId="04C8E33D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4FAA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YIEL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3115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C414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FYIEL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F7C0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5B56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Fraction of growth respiration relative to gross assimilation</w:t>
            </w:r>
          </w:p>
        </w:tc>
      </w:tr>
      <w:tr w:rsidR="007D3887" w:rsidRPr="005708DB" w14:paraId="1C34F607" w14:textId="77777777" w:rsidTr="007D388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4B57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LEA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1A94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6EA9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MC_LEA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53DC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128A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Maintenance respiration coefficient of leaves</w:t>
            </w:r>
          </w:p>
        </w:tc>
      </w:tr>
      <w:tr w:rsidR="007D3887" w:rsidRPr="005708DB" w14:paraId="78BD2005" w14:textId="77777777" w:rsidTr="007D388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1F5E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ROO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3529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41D6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MC_ROO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5D58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F86B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Maintenance respiration coefficient of roots</w:t>
            </w:r>
          </w:p>
        </w:tc>
      </w:tr>
      <w:tr w:rsidR="007D3887" w:rsidRPr="005708DB" w14:paraId="38EA10CF" w14:textId="77777777" w:rsidTr="007D388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6963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STE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C153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5621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MC_STE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2D0B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DEFA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Maintenance respiration coefficient of stems</w:t>
            </w:r>
          </w:p>
        </w:tc>
      </w:tr>
      <w:tr w:rsidR="007D3887" w:rsidRPr="005708DB" w14:paraId="5E75AE6A" w14:textId="77777777" w:rsidTr="007D3887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B5EF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STOR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5868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6BAA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MC_STOR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4986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81C2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Maintenance respiration coefficient of storage organs</w:t>
            </w:r>
          </w:p>
        </w:tc>
      </w:tr>
      <w:tr w:rsidR="007D3887" w:rsidRPr="005708DB" w14:paraId="21E109B5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0886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T,RE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EBBA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F963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MAINTENANCE_TEMP_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3B5C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FD95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Reference temperature for maintenance respiration (°C)</w:t>
            </w:r>
          </w:p>
        </w:tc>
      </w:tr>
      <w:tr w:rsidR="007D3887" w:rsidRPr="005708DB" w14:paraId="52F6EB20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30A8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EXUD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76F2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FA8E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DOC_RESP_RATI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EEDA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1629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Ratio of root exudates related to root growth respiration</w:t>
            </w:r>
          </w:p>
        </w:tc>
      </w:tr>
      <w:tr w:rsidR="007D3887" w:rsidRPr="005708DB" w14:paraId="14EA2950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085C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SEN,DROUGH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942D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BA0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ENESCENCE_DROUGH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9478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940B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Coefficient of senescence related to aging</w:t>
            </w:r>
          </w:p>
        </w:tc>
      </w:tr>
      <w:tr w:rsidR="007D3887" w:rsidRPr="005708DB" w14:paraId="280C99F8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A831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SEN,FROS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09B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D714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ENESCENCE_FRO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D9A8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E624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Coefficient of senescence related to frost</w:t>
            </w:r>
          </w:p>
        </w:tc>
      </w:tr>
      <w:tr w:rsidR="007D3887" w:rsidRPr="005708DB" w14:paraId="468A9250" w14:textId="77777777" w:rsidTr="007D3887">
        <w:trPr>
          <w:trHeight w:val="33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7CFD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de-DE"/>
              </w:rPr>
              <w:t>SEN,AG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AABC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CA4F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SENESCENCE_A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14A2" w14:textId="77777777" w:rsidR="007D3887" w:rsidRPr="007D3887" w:rsidRDefault="007D3887" w:rsidP="007D388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862E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Coefficient of senescence related to age</w:t>
            </w:r>
          </w:p>
        </w:tc>
      </w:tr>
      <w:tr w:rsidR="007D3887" w:rsidRPr="005708DB" w14:paraId="620BC2C4" w14:textId="77777777" w:rsidTr="007D388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EDCA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959" w14:textId="77777777" w:rsidR="007D3887" w:rsidRPr="007D3887" w:rsidRDefault="007D3887" w:rsidP="007D3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D270" w14:textId="77777777" w:rsidR="007D3887" w:rsidRPr="007D3887" w:rsidRDefault="007D3887" w:rsidP="007D3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FAFE" w14:textId="77777777" w:rsidR="007D3887" w:rsidRPr="007D3887" w:rsidRDefault="007D3887" w:rsidP="007D3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8FC0" w14:textId="77777777" w:rsidR="007D3887" w:rsidRPr="007D3887" w:rsidRDefault="007D3887" w:rsidP="007D38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7D3887" w:rsidRPr="005708DB" w14:paraId="28AED7DF" w14:textId="77777777" w:rsidTr="007D3887">
        <w:trPr>
          <w:trHeight w:val="1290"/>
        </w:trPr>
        <w:tc>
          <w:tcPr>
            <w:tcW w:w="10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BC984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*: </w:t>
            </w:r>
            <w:proofErr w:type="spellStart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LandscapeDNDC</w:t>
            </w:r>
            <w:proofErr w:type="spellEnd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 generally includes two parameters for the description of specific leaf area, i.e., SLAMAX and SLAMIN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br/>
              <w:t>representing leaf area under full light (top of canopy) and shaded conditions (lower canopy depth), respectively.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br/>
              <w:t xml:space="preserve">This distinction, however, </w:t>
            </w:r>
            <w:proofErr w:type="gramStart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is not considered</w:t>
            </w:r>
            <w:proofErr w:type="gramEnd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 by </w:t>
            </w:r>
            <w:proofErr w:type="spellStart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PlaMox</w:t>
            </w:r>
            <w:proofErr w:type="spellEnd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, which assumes a vertically homogeneous mean specific leaf area that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br/>
              <w:t xml:space="preserve">is provided for practical reasons through the parameter SLAMAX. Hence, as in </w:t>
            </w:r>
            <w:proofErr w:type="gramStart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this</w:t>
            </w:r>
            <w:proofErr w:type="gramEnd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 application SLAMAX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br/>
              <w:t>does not indicate an upper limit, its value is lower than maximum parameter values found otherwise in the literature.</w:t>
            </w:r>
          </w:p>
        </w:tc>
      </w:tr>
      <w:tr w:rsidR="007D3887" w:rsidRPr="005708DB" w14:paraId="5E041E28" w14:textId="77777777" w:rsidTr="007D3887">
        <w:trPr>
          <w:trHeight w:val="315"/>
        </w:trPr>
        <w:tc>
          <w:tcPr>
            <w:tcW w:w="6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6DC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**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 : 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STEM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 (FRACTION_STEM) corresponds to 1 - 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FRUIT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  - 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ROOT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  - 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de-DE"/>
              </w:rPr>
              <w:t>Ω</w:t>
            </w: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val="en-US" w:eastAsia="de-DE"/>
              </w:rPr>
              <w:t>FOLIAG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0F63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D3887" w:rsidRPr="005708DB" w14:paraId="7D6A5164" w14:textId="77777777" w:rsidTr="007D3887">
        <w:trPr>
          <w:trHeight w:val="300"/>
        </w:trPr>
        <w:tc>
          <w:tcPr>
            <w:tcW w:w="10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D286" w14:textId="77777777" w:rsidR="007D3887" w:rsidRPr="007D3887" w:rsidRDefault="007D3887" w:rsidP="007D388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</w:pPr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***: This parameter is set for the </w:t>
            </w:r>
            <w:proofErr w:type="spellStart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>Fendt</w:t>
            </w:r>
            <w:proofErr w:type="spellEnd"/>
            <w:r w:rsidRPr="007D388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de-DE"/>
              </w:rPr>
              <w:t xml:space="preserve"> site to 0.4 to account for more drought tolerant species</w:t>
            </w:r>
          </w:p>
        </w:tc>
      </w:tr>
    </w:tbl>
    <w:p w14:paraId="3468C956" w14:textId="3E459762" w:rsidR="00DD7BB0" w:rsidRDefault="00DD7BB0" w:rsidP="00ED2BA6">
      <w:pPr>
        <w:rPr>
          <w:rFonts w:ascii="Arial" w:hAnsi="Arial" w:cs="Arial"/>
          <w:sz w:val="18"/>
          <w:szCs w:val="18"/>
          <w:lang w:val="en-US"/>
        </w:rPr>
      </w:pPr>
    </w:p>
    <w:p w14:paraId="424F4B51" w14:textId="0D02E11F" w:rsidR="00724DAA" w:rsidRDefault="00ED2BA6" w:rsidP="00B17235">
      <w:pPr>
        <w:spacing w:after="0" w:line="48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B17235">
        <w:rPr>
          <w:rFonts w:ascii="Times New Roman" w:hAnsi="Times New Roman" w:cs="Times New Roman"/>
          <w:szCs w:val="18"/>
          <w:lang w:val="en-US"/>
        </w:rPr>
        <w:t>Table S</w:t>
      </w:r>
      <w:r w:rsidR="00177DC2">
        <w:rPr>
          <w:rFonts w:ascii="Times New Roman" w:hAnsi="Times New Roman" w:cs="Times New Roman"/>
          <w:szCs w:val="18"/>
          <w:lang w:val="en-US"/>
        </w:rPr>
        <w:t>2</w:t>
      </w:r>
      <w:r w:rsidRPr="00B17235">
        <w:rPr>
          <w:rFonts w:ascii="Times New Roman" w:hAnsi="Times New Roman" w:cs="Times New Roman"/>
          <w:szCs w:val="18"/>
          <w:lang w:val="en-US"/>
        </w:rPr>
        <w:t xml:space="preserve">: </w:t>
      </w:r>
      <w:proofErr w:type="spellStart"/>
      <w:r w:rsidRPr="00B17235">
        <w:rPr>
          <w:rFonts w:ascii="Times New Roman" w:hAnsi="Times New Roman" w:cs="Times New Roman"/>
          <w:szCs w:val="18"/>
          <w:lang w:val="en-US"/>
        </w:rPr>
        <w:t>LandscapeDNDC</w:t>
      </w:r>
      <w:proofErr w:type="spellEnd"/>
      <w:r w:rsidRPr="00B17235">
        <w:rPr>
          <w:rFonts w:ascii="Times New Roman" w:hAnsi="Times New Roman" w:cs="Times New Roman"/>
          <w:szCs w:val="18"/>
          <w:lang w:val="en-US"/>
        </w:rPr>
        <w:t xml:space="preserve"> vegetation growth parameters for parametrized grassland simulations. From left: </w:t>
      </w:r>
      <w:r w:rsidR="006645A1">
        <w:rPr>
          <w:rFonts w:ascii="Times New Roman" w:hAnsi="Times New Roman" w:cs="Times New Roman"/>
          <w:szCs w:val="18"/>
          <w:lang w:val="en-US"/>
        </w:rPr>
        <w:t xml:space="preserve">Parameter name used in the </w:t>
      </w:r>
      <w:r w:rsidR="002B3895">
        <w:rPr>
          <w:rFonts w:ascii="Times New Roman" w:hAnsi="Times New Roman" w:cs="Times New Roman"/>
          <w:szCs w:val="18"/>
          <w:lang w:val="en-US"/>
        </w:rPr>
        <w:t>manuscript</w:t>
      </w:r>
      <w:r w:rsidR="006645A1">
        <w:rPr>
          <w:rFonts w:ascii="Times New Roman" w:hAnsi="Times New Roman" w:cs="Times New Roman"/>
          <w:szCs w:val="18"/>
          <w:lang w:val="en-US"/>
        </w:rPr>
        <w:t xml:space="preserve">, equation number in the </w:t>
      </w:r>
      <w:r w:rsidR="00435C3F">
        <w:rPr>
          <w:rFonts w:ascii="Times New Roman" w:hAnsi="Times New Roman" w:cs="Times New Roman"/>
          <w:szCs w:val="18"/>
          <w:lang w:val="en-US"/>
        </w:rPr>
        <w:t>manuscript</w:t>
      </w:r>
      <w:r w:rsidR="006645A1">
        <w:rPr>
          <w:rFonts w:ascii="Times New Roman" w:hAnsi="Times New Roman" w:cs="Times New Roman"/>
          <w:szCs w:val="18"/>
          <w:lang w:val="en-US"/>
        </w:rPr>
        <w:t xml:space="preserve"> in which parameter is used, </w:t>
      </w:r>
      <w:r w:rsidRPr="00B17235">
        <w:rPr>
          <w:rFonts w:ascii="Times New Roman" w:hAnsi="Times New Roman" w:cs="Times New Roman"/>
          <w:szCs w:val="18"/>
          <w:lang w:val="en-US"/>
        </w:rPr>
        <w:t xml:space="preserve">internal </w:t>
      </w:r>
      <w:proofErr w:type="spellStart"/>
      <w:r w:rsidRPr="00B17235">
        <w:rPr>
          <w:rFonts w:ascii="Times New Roman" w:hAnsi="Times New Roman" w:cs="Times New Roman"/>
          <w:szCs w:val="18"/>
          <w:lang w:val="en-US"/>
        </w:rPr>
        <w:t>LandscapeDNDC</w:t>
      </w:r>
      <w:proofErr w:type="spellEnd"/>
      <w:r w:rsidRPr="00B17235">
        <w:rPr>
          <w:rFonts w:ascii="Times New Roman" w:hAnsi="Times New Roman" w:cs="Times New Roman"/>
          <w:szCs w:val="18"/>
          <w:lang w:val="en-US"/>
        </w:rPr>
        <w:t xml:space="preserve"> (</w:t>
      </w:r>
      <w:proofErr w:type="spellStart"/>
      <w:r w:rsidRPr="00B17235">
        <w:rPr>
          <w:rFonts w:ascii="Times New Roman" w:hAnsi="Times New Roman" w:cs="Times New Roman"/>
          <w:szCs w:val="18"/>
          <w:lang w:val="en-US"/>
        </w:rPr>
        <w:t>Plamox</w:t>
      </w:r>
      <w:proofErr w:type="spellEnd"/>
      <w:r w:rsidRPr="00B17235">
        <w:rPr>
          <w:rFonts w:ascii="Times New Roman" w:hAnsi="Times New Roman" w:cs="Times New Roman"/>
          <w:szCs w:val="18"/>
          <w:lang w:val="en-US"/>
        </w:rPr>
        <w:t>) parameter name, parametrized simulation value</w:t>
      </w:r>
      <w:r w:rsidR="0033249F">
        <w:rPr>
          <w:rFonts w:ascii="Times New Roman" w:hAnsi="Times New Roman" w:cs="Times New Roman"/>
          <w:szCs w:val="18"/>
          <w:lang w:val="en-US"/>
        </w:rPr>
        <w:t xml:space="preserve"> for all sites</w:t>
      </w:r>
      <w:r w:rsidRPr="00B17235">
        <w:rPr>
          <w:rFonts w:ascii="Times New Roman" w:hAnsi="Times New Roman" w:cs="Times New Roman"/>
          <w:szCs w:val="18"/>
          <w:lang w:val="en-US"/>
        </w:rPr>
        <w:t>, process-related description.</w:t>
      </w:r>
    </w:p>
    <w:p w14:paraId="5DA20898" w14:textId="77777777" w:rsidR="00ED2BA6" w:rsidRDefault="00ED2BA6" w:rsidP="00ED2BA6">
      <w:pPr>
        <w:spacing w:line="360" w:lineRule="auto"/>
        <w:jc w:val="center"/>
        <w:rPr>
          <w:rFonts w:ascii="Arial" w:hAnsi="Arial" w:cs="Arial"/>
          <w:sz w:val="18"/>
          <w:szCs w:val="24"/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757F9A7E" wp14:editId="3B56D1F4">
            <wp:extent cx="3207433" cy="2405575"/>
            <wp:effectExtent l="0" t="0" r="0" b="0"/>
            <wp:docPr id="25" name="Grafik 25" descr="C:\Users\petersen-k\AppData\Local\Microsoft\Windows\INetCache\Content.MSO\E463DD5A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petersen-k\AppData\Local\Microsoft\Windows\INetCache\Content.MSO\E463DD5A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433" cy="240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6F368" w14:textId="4283228D" w:rsidR="00251C0B" w:rsidRDefault="00ED2BA6" w:rsidP="00177DC2">
      <w:pPr>
        <w:spacing w:after="0" w:line="48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BE5C5E">
        <w:rPr>
          <w:rFonts w:ascii="Times New Roman" w:hAnsi="Times New Roman" w:cs="Times New Roman"/>
          <w:szCs w:val="18"/>
          <w:lang w:val="en-US"/>
        </w:rPr>
        <w:t>F</w:t>
      </w:r>
      <w:r w:rsidR="00CA1331" w:rsidRPr="00BE5C5E">
        <w:rPr>
          <w:rFonts w:ascii="Times New Roman" w:hAnsi="Times New Roman" w:cs="Times New Roman"/>
          <w:szCs w:val="18"/>
          <w:lang w:val="en-US"/>
        </w:rPr>
        <w:t>igure S</w:t>
      </w:r>
      <w:r w:rsidR="00907E2F">
        <w:rPr>
          <w:rFonts w:ascii="Times New Roman" w:hAnsi="Times New Roman" w:cs="Times New Roman"/>
          <w:szCs w:val="18"/>
          <w:lang w:val="en-US"/>
        </w:rPr>
        <w:t>2</w:t>
      </w:r>
      <w:r w:rsidRPr="00BE5C5E">
        <w:rPr>
          <w:rFonts w:ascii="Times New Roman" w:hAnsi="Times New Roman" w:cs="Times New Roman"/>
          <w:szCs w:val="18"/>
          <w:lang w:val="en-US"/>
        </w:rPr>
        <w:t xml:space="preserve">: Fitted regression function </w:t>
      </w:r>
      <w:r w:rsidR="00683C84" w:rsidRPr="00BE5C5E">
        <w:rPr>
          <w:rFonts w:ascii="Times New Roman" w:hAnsi="Times New Roman" w:cs="Times New Roman"/>
          <w:szCs w:val="18"/>
          <w:lang w:val="en-US"/>
        </w:rPr>
        <w:t xml:space="preserve">for relative contribution (in %) of each cutting event to the annual biomass production </w:t>
      </w:r>
      <w:r w:rsidRPr="00BE5C5E">
        <w:rPr>
          <w:rFonts w:ascii="Times New Roman" w:hAnsi="Times New Roman" w:cs="Times New Roman"/>
          <w:szCs w:val="18"/>
          <w:lang w:val="en-US"/>
        </w:rPr>
        <w:t>from three grassland sites</w:t>
      </w:r>
      <w:r w:rsidR="001037E3" w:rsidRPr="00BE5C5E">
        <w:rPr>
          <w:rFonts w:ascii="Times New Roman" w:hAnsi="Times New Roman" w:cs="Times New Roman"/>
          <w:szCs w:val="18"/>
          <w:lang w:val="en-US"/>
        </w:rPr>
        <w:t xml:space="preserve"> (general regression approach)</w:t>
      </w:r>
      <w:r w:rsidRPr="00BE5C5E">
        <w:rPr>
          <w:rFonts w:ascii="Times New Roman" w:hAnsi="Times New Roman" w:cs="Times New Roman"/>
          <w:szCs w:val="18"/>
          <w:lang w:val="en-US"/>
        </w:rPr>
        <w:t xml:space="preserve">; </w:t>
      </w:r>
      <w:r w:rsidR="00683C84" w:rsidRPr="00BE5C5E">
        <w:rPr>
          <w:rFonts w:ascii="Times New Roman" w:hAnsi="Times New Roman" w:cs="Times New Roman"/>
          <w:szCs w:val="18"/>
          <w:lang w:val="en-US"/>
        </w:rPr>
        <w:t xml:space="preserve">each </w:t>
      </w:r>
      <w:r w:rsidR="0016013A" w:rsidRPr="00BE5C5E">
        <w:rPr>
          <w:rFonts w:ascii="Times New Roman" w:hAnsi="Times New Roman" w:cs="Times New Roman"/>
          <w:szCs w:val="18"/>
          <w:lang w:val="en-US"/>
        </w:rPr>
        <w:t>point</w:t>
      </w:r>
      <w:r w:rsidR="00683C84" w:rsidRPr="00BE5C5E">
        <w:rPr>
          <w:rFonts w:ascii="Times New Roman" w:hAnsi="Times New Roman" w:cs="Times New Roman"/>
          <w:szCs w:val="18"/>
          <w:lang w:val="en-US"/>
        </w:rPr>
        <w:t xml:space="preserve"> </w:t>
      </w:r>
      <w:r w:rsidRPr="00BE5C5E">
        <w:rPr>
          <w:rFonts w:ascii="Times New Roman" w:hAnsi="Times New Roman" w:cs="Times New Roman"/>
          <w:szCs w:val="18"/>
          <w:lang w:val="en-US"/>
        </w:rPr>
        <w:t xml:space="preserve">bases on mean of three replicates </w:t>
      </w:r>
      <w:r w:rsidR="001466A8" w:rsidRPr="00BE5C5E">
        <w:rPr>
          <w:rFonts w:ascii="Times New Roman" w:hAnsi="Times New Roman" w:cs="Times New Roman"/>
          <w:szCs w:val="18"/>
          <w:lang w:val="en-US"/>
        </w:rPr>
        <w:t>at</w:t>
      </w:r>
      <w:r w:rsidRPr="00BE5C5E">
        <w:rPr>
          <w:rFonts w:ascii="Times New Roman" w:hAnsi="Times New Roman" w:cs="Times New Roman"/>
          <w:szCs w:val="18"/>
          <w:lang w:val="en-US"/>
        </w:rPr>
        <w:t xml:space="preserve"> each cutting event</w:t>
      </w:r>
      <w:r w:rsidR="008D5DFE" w:rsidRPr="00BE5C5E">
        <w:rPr>
          <w:rFonts w:ascii="Times New Roman" w:hAnsi="Times New Roman" w:cs="Times New Roman"/>
          <w:szCs w:val="18"/>
          <w:lang w:val="en-US"/>
        </w:rPr>
        <w:t>.</w:t>
      </w:r>
    </w:p>
    <w:p w14:paraId="4BBFA8B6" w14:textId="102B56E9" w:rsidR="00873D8A" w:rsidRDefault="00873D8A" w:rsidP="00177DC2">
      <w:pPr>
        <w:spacing w:after="0" w:line="480" w:lineRule="auto"/>
        <w:jc w:val="both"/>
        <w:rPr>
          <w:rFonts w:ascii="Times New Roman" w:hAnsi="Times New Roman" w:cs="Times New Roman"/>
          <w:szCs w:val="18"/>
          <w:lang w:val="en-US"/>
        </w:rPr>
      </w:pPr>
    </w:p>
    <w:p w14:paraId="69B1E0EA" w14:textId="7AB65522" w:rsidR="00873D8A" w:rsidRDefault="00873D8A" w:rsidP="00177DC2">
      <w:pPr>
        <w:spacing w:after="0" w:line="480" w:lineRule="auto"/>
        <w:jc w:val="both"/>
        <w:rPr>
          <w:rFonts w:ascii="Times New Roman" w:hAnsi="Times New Roman" w:cs="Times New Roman"/>
          <w:szCs w:val="18"/>
          <w:lang w:val="en-US"/>
        </w:rPr>
      </w:pPr>
    </w:p>
    <w:p w14:paraId="3FECF5A8" w14:textId="77777777" w:rsidR="00873D8A" w:rsidRPr="00177DC2" w:rsidRDefault="00873D8A" w:rsidP="00177DC2">
      <w:pPr>
        <w:spacing w:after="0" w:line="480" w:lineRule="auto"/>
        <w:jc w:val="both"/>
        <w:rPr>
          <w:rFonts w:ascii="Times New Roman" w:hAnsi="Times New Roman" w:cs="Times New Roman"/>
          <w:szCs w:val="18"/>
          <w:lang w:val="en-US"/>
        </w:rPr>
      </w:pPr>
    </w:p>
    <w:sectPr w:rsidR="00873D8A" w:rsidRPr="00177DC2" w:rsidSect="005708DB">
      <w:footerReference w:type="default" r:id="rId9"/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68C39E" w14:textId="77777777" w:rsidR="00147DAD" w:rsidRDefault="00147DAD">
      <w:pPr>
        <w:spacing w:after="0" w:line="240" w:lineRule="auto"/>
      </w:pPr>
      <w:r>
        <w:separator/>
      </w:r>
    </w:p>
  </w:endnote>
  <w:endnote w:type="continuationSeparator" w:id="0">
    <w:p w14:paraId="338B85AA" w14:textId="77777777" w:rsidR="00147DAD" w:rsidRDefault="00147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1272495"/>
      <w:docPartObj>
        <w:docPartGallery w:val="Page Numbers (Bottom of Page)"/>
        <w:docPartUnique/>
      </w:docPartObj>
    </w:sdtPr>
    <w:sdtEndPr/>
    <w:sdtContent>
      <w:p w14:paraId="0CDD37A5" w14:textId="0E0CF456" w:rsidR="00873D8A" w:rsidRDefault="00873D8A">
        <w:pPr>
          <w:pStyle w:val="Fuzeile"/>
          <w:jc w:val="right"/>
        </w:pPr>
        <w:r>
          <w:fldChar w:fldCharType="begin"/>
        </w:r>
        <w:r w:rsidRPr="00811A3A">
          <w:instrText>PAGE   \* MERGEFORMAT</w:instrText>
        </w:r>
        <w:r>
          <w:fldChar w:fldCharType="separate"/>
        </w:r>
        <w:r w:rsidR="00661527">
          <w:rPr>
            <w:noProof/>
          </w:rPr>
          <w:t>5</w:t>
        </w:r>
        <w:r>
          <w:fldChar w:fldCharType="end"/>
        </w:r>
      </w:p>
    </w:sdtContent>
  </w:sdt>
  <w:p w14:paraId="1DAC7515" w14:textId="77777777" w:rsidR="00873D8A" w:rsidRDefault="00873D8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DE8C18" w14:textId="77777777" w:rsidR="00147DAD" w:rsidRDefault="00147DAD">
      <w:pPr>
        <w:spacing w:after="0" w:line="240" w:lineRule="auto"/>
      </w:pPr>
      <w:r>
        <w:separator/>
      </w:r>
    </w:p>
  </w:footnote>
  <w:footnote w:type="continuationSeparator" w:id="0">
    <w:p w14:paraId="21FAB9D6" w14:textId="77777777" w:rsidR="00147DAD" w:rsidRDefault="00147D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038"/>
    <w:rsid w:val="00096747"/>
    <w:rsid w:val="000D78EE"/>
    <w:rsid w:val="000F7714"/>
    <w:rsid w:val="001037E3"/>
    <w:rsid w:val="001466A8"/>
    <w:rsid w:val="00147DAD"/>
    <w:rsid w:val="0016013A"/>
    <w:rsid w:val="00177DC2"/>
    <w:rsid w:val="001B0A0A"/>
    <w:rsid w:val="001E6CAF"/>
    <w:rsid w:val="002011A0"/>
    <w:rsid w:val="002222E4"/>
    <w:rsid w:val="002373FD"/>
    <w:rsid w:val="00251C0B"/>
    <w:rsid w:val="00291A03"/>
    <w:rsid w:val="002B3895"/>
    <w:rsid w:val="002E5BE3"/>
    <w:rsid w:val="0033249F"/>
    <w:rsid w:val="00363CAD"/>
    <w:rsid w:val="003900F3"/>
    <w:rsid w:val="0039632C"/>
    <w:rsid w:val="003A0523"/>
    <w:rsid w:val="0040631D"/>
    <w:rsid w:val="004172D4"/>
    <w:rsid w:val="00435C3F"/>
    <w:rsid w:val="00440A59"/>
    <w:rsid w:val="00492EF9"/>
    <w:rsid w:val="004B3D36"/>
    <w:rsid w:val="004C67D5"/>
    <w:rsid w:val="005708DB"/>
    <w:rsid w:val="00586C40"/>
    <w:rsid w:val="00593A41"/>
    <w:rsid w:val="00636962"/>
    <w:rsid w:val="00661527"/>
    <w:rsid w:val="006645A1"/>
    <w:rsid w:val="00672DBC"/>
    <w:rsid w:val="00683C84"/>
    <w:rsid w:val="00685703"/>
    <w:rsid w:val="00696D7D"/>
    <w:rsid w:val="00724DAA"/>
    <w:rsid w:val="0074753D"/>
    <w:rsid w:val="0077228B"/>
    <w:rsid w:val="0078041A"/>
    <w:rsid w:val="00783BDE"/>
    <w:rsid w:val="007D3887"/>
    <w:rsid w:val="00812EC0"/>
    <w:rsid w:val="00873D8A"/>
    <w:rsid w:val="008A00DD"/>
    <w:rsid w:val="008D0E17"/>
    <w:rsid w:val="008D43BF"/>
    <w:rsid w:val="008D5DFE"/>
    <w:rsid w:val="008E7297"/>
    <w:rsid w:val="00907E2F"/>
    <w:rsid w:val="00932338"/>
    <w:rsid w:val="00A52807"/>
    <w:rsid w:val="00A54807"/>
    <w:rsid w:val="00A61B31"/>
    <w:rsid w:val="00A75576"/>
    <w:rsid w:val="00AD06E8"/>
    <w:rsid w:val="00AE03D7"/>
    <w:rsid w:val="00AF33EF"/>
    <w:rsid w:val="00B07E05"/>
    <w:rsid w:val="00B17235"/>
    <w:rsid w:val="00B50A8A"/>
    <w:rsid w:val="00BA050A"/>
    <w:rsid w:val="00BD0D85"/>
    <w:rsid w:val="00BE5C5E"/>
    <w:rsid w:val="00C27ED4"/>
    <w:rsid w:val="00CA1331"/>
    <w:rsid w:val="00CA3ED8"/>
    <w:rsid w:val="00CC4DDC"/>
    <w:rsid w:val="00D10FA9"/>
    <w:rsid w:val="00D66250"/>
    <w:rsid w:val="00D776BA"/>
    <w:rsid w:val="00DD74F7"/>
    <w:rsid w:val="00DD7BB0"/>
    <w:rsid w:val="00DF5900"/>
    <w:rsid w:val="00E2035A"/>
    <w:rsid w:val="00E97038"/>
    <w:rsid w:val="00ED2BA6"/>
    <w:rsid w:val="00EF1A39"/>
    <w:rsid w:val="00F43DF0"/>
    <w:rsid w:val="00F57B1D"/>
    <w:rsid w:val="00F91867"/>
    <w:rsid w:val="00FE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97FFE"/>
  <w15:chartTrackingRefBased/>
  <w15:docId w15:val="{71A4E6E6-D2AD-4981-AE2C-B411C551D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2B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D2B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2B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2BA6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ED2B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2BA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2B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2BA6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6C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6C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4B1AB-4F79-4FF4-8B28-C9FC10B64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9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sruher Institut fuer Technologie IMK-IFU</Company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, Krischan</dc:creator>
  <cp:keywords/>
  <dc:description/>
  <cp:lastModifiedBy>Petersen, Krischan</cp:lastModifiedBy>
  <cp:revision>73</cp:revision>
  <dcterms:created xsi:type="dcterms:W3CDTF">2020-09-28T08:22:00Z</dcterms:created>
  <dcterms:modified xsi:type="dcterms:W3CDTF">2021-03-17T13:45:00Z</dcterms:modified>
</cp:coreProperties>
</file>